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646" w:rsidRPr="00F74C79" w:rsidRDefault="009D1646" w:rsidP="009D1646">
      <w:pPr>
        <w:spacing w:line="480" w:lineRule="auto"/>
        <w:jc w:val="both"/>
        <w:rPr>
          <w:b/>
          <w:bCs/>
        </w:rPr>
      </w:pPr>
      <w:r w:rsidRPr="00F74C79">
        <w:rPr>
          <w:b/>
          <w:bCs/>
        </w:rPr>
        <w:t>Supplement</w:t>
      </w:r>
      <w:r>
        <w:rPr>
          <w:b/>
          <w:bCs/>
        </w:rPr>
        <w:t>ary</w:t>
      </w:r>
      <w:r w:rsidRPr="00F74C79">
        <w:rPr>
          <w:b/>
          <w:bCs/>
        </w:rPr>
        <w:t xml:space="preserve"> methods S</w:t>
      </w:r>
      <w:r>
        <w:rPr>
          <w:b/>
          <w:bCs/>
        </w:rPr>
        <w:t>2</w:t>
      </w:r>
      <w:r w:rsidRPr="00F74C79">
        <w:rPr>
          <w:b/>
          <w:bCs/>
        </w:rPr>
        <w:t>: Neutralizing antibody measurement</w:t>
      </w:r>
    </w:p>
    <w:p w:rsidR="009D1646" w:rsidRPr="00F74C79" w:rsidRDefault="009D1646" w:rsidP="009D1646">
      <w:pPr>
        <w:spacing w:line="480" w:lineRule="auto"/>
        <w:jc w:val="both"/>
        <w:rPr>
          <w:b/>
          <w:bCs/>
        </w:rPr>
      </w:pPr>
      <w:r>
        <w:t xml:space="preserve">A serum sample from each plasma donor taken on the day of plasma donation was sent to the </w:t>
      </w:r>
      <w:r w:rsidRPr="002A049E">
        <w:t>National Institute for Public Health and the Environment</w:t>
      </w:r>
      <w:r>
        <w:t xml:space="preserve"> (Dutch: RIVM) lab for virus neutralization testing. Duplicates of two-fold serial dilutions (starting at 1:10) of heat-inactivated sera (30 m, 56°C) were incubated with 100 median tissue culture infectious dose of SARS-CoV-2 strains hCoV-19/Netherlands/ZuidHolland_10004/2020, D614G (WT) and hCoV19/Netherlands/ NoordHolland_10159/2021 (B.1.351, </w:t>
      </w:r>
      <w:proofErr w:type="spellStart"/>
      <w:r>
        <w:t>EVAg</w:t>
      </w:r>
      <w:proofErr w:type="spellEnd"/>
      <w:r>
        <w:t>, catalog no. 014 V-04058) at 35°C for 1 hour in 96-well plates. Vero E6 cells were added in a concentration of 20,000 cells per well and were incubated for 72 hours at 35°C. The serum virus neutralization titer was defined as the reciprocal value of the sample dilution that showed a 50% protection of virus growth. Samples with titers of ≥20 were defined as SARS-CoV-2 seropositive. To facilitate conversion to International Units (IU), a calibrated panel of plasma samples containing a dilution series of a high titer convalescent plasma calibrated in IU</w:t>
      </w:r>
      <w:r w:rsidRPr="002A049E">
        <w:t>mL</w:t>
      </w:r>
      <w:r w:rsidRPr="002A049E">
        <w:rPr>
          <w:vertAlign w:val="superscript"/>
        </w:rPr>
        <w:t>-1</w:t>
      </w:r>
      <w:r>
        <w:t xml:space="preserve"> using the standard 20/130 obtained from the National Institute for Biological Standards and Control (NIBSC, United Kingdom). 2 Experimental neutralization titers were converted to IU</w:t>
      </w:r>
      <w:r w:rsidRPr="002A049E">
        <w:t>mL</w:t>
      </w:r>
      <w:r w:rsidRPr="002A049E">
        <w:rPr>
          <w:vertAlign w:val="superscript"/>
        </w:rPr>
        <w:t>-1</w:t>
      </w:r>
      <w:r>
        <w:t xml:space="preserve"> using the following regression formula (IU</w:t>
      </w:r>
      <w:r w:rsidRPr="002A049E">
        <w:t>mL</w:t>
      </w:r>
      <w:r w:rsidRPr="002A049E">
        <w:rPr>
          <w:vertAlign w:val="superscript"/>
        </w:rPr>
        <w:t>-1</w:t>
      </w:r>
      <w:r>
        <w:t xml:space="preserve"> = 4160/(2^(Log2 (experimentalID50-11.832)/-1.146) derived from assay calibration with the pre-quantified control.</w:t>
      </w:r>
    </w:p>
    <w:p w:rsidR="00E27780" w:rsidRDefault="009D1646">
      <w:bookmarkStart w:id="0" w:name="_GoBack"/>
      <w:bookmarkEnd w:id="0"/>
    </w:p>
    <w:sectPr w:rsidR="00E277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revisionView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1646"/>
    <w:rsid w:val="006028E9"/>
    <w:rsid w:val="007D1200"/>
    <w:rsid w:val="009D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1103BC-219C-4951-A934-F8ADA5074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164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Calibri" w:hAnsi="Arial" w:cs="Arial"/>
      <w:color w:val="00000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199</Characters>
  <Application>Microsoft Office Word</Application>
  <DocSecurity>0</DocSecurity>
  <Lines>92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my Huygens</dc:creator>
  <cp:keywords/>
  <dc:description/>
  <cp:lastModifiedBy>Sammy Huygens</cp:lastModifiedBy>
  <cp:revision>1</cp:revision>
  <dcterms:created xsi:type="dcterms:W3CDTF">2023-02-28T18:30:00Z</dcterms:created>
  <dcterms:modified xsi:type="dcterms:W3CDTF">2023-02-28T18:31:00Z</dcterms:modified>
</cp:coreProperties>
</file>